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4604" w14:textId="77777777" w:rsidR="003328F3" w:rsidRDefault="003328F3" w:rsidP="003328F3">
      <w:pPr>
        <w:rPr>
          <w:lang w:val="en-US"/>
        </w:rPr>
      </w:pPr>
      <w:bookmarkStart w:id="0" w:name="OLE_LINK81"/>
      <w:bookmarkStart w:id="1" w:name="OLE_LINK82"/>
      <w:bookmarkStart w:id="2" w:name="OLE_LINK109"/>
      <w:bookmarkStart w:id="3" w:name="OLE_LINK110"/>
      <w:bookmarkStart w:id="4" w:name="OLE_LINK111"/>
      <w:bookmarkStart w:id="5" w:name="OLE_LINK401"/>
      <w:bookmarkStart w:id="6" w:name="OLE_LINK309"/>
      <w:bookmarkStart w:id="7" w:name="OLE_LINK310"/>
      <w:bookmarkStart w:id="8" w:name="OLE_LINK293"/>
      <w:bookmarkStart w:id="9" w:name="OLE_LINK294"/>
      <w:bookmarkStart w:id="10" w:name="OLE_LINK3"/>
      <w:bookmarkStart w:id="11" w:name="OLE_LINK199"/>
    </w:p>
    <w:p w14:paraId="13CF59C9" w14:textId="77777777" w:rsidR="00BE5B66" w:rsidRDefault="00BE5B66" w:rsidP="00BE5B66">
      <w:pPr>
        <w:ind w:firstLine="708"/>
        <w:rPr>
          <w:lang w:val="en-US"/>
        </w:rPr>
      </w:pPr>
    </w:p>
    <w:p w14:paraId="6A8C9E76" w14:textId="70C6F7EB" w:rsidR="008032E0" w:rsidRPr="00247E3A" w:rsidRDefault="000577C9" w:rsidP="00BE5B66">
      <w:pPr>
        <w:spacing w:after="0"/>
        <w:ind w:left="1276" w:right="1244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12" w:name="OLE_LINK89"/>
      <w:bookmarkStart w:id="13" w:name="OLE_LINK8"/>
      <w:bookmarkStart w:id="14" w:name="OLE_LINK83"/>
      <w:bookmarkStart w:id="15" w:name="OLE_LINK28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ascii="Times" w:hAnsi="Times"/>
          <w:b/>
          <w:bCs/>
          <w:sz w:val="24"/>
          <w:szCs w:val="24"/>
          <w:lang w:val="en-US"/>
        </w:rPr>
        <w:t>S</w:t>
      </w:r>
      <w:r w:rsidR="00586FCF">
        <w:rPr>
          <w:rFonts w:ascii="Times" w:hAnsi="Times"/>
          <w:b/>
          <w:bCs/>
          <w:sz w:val="24"/>
          <w:szCs w:val="24"/>
          <w:lang w:val="en-US"/>
        </w:rPr>
        <w:t>7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8032E0" w:rsidRPr="00247E3A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12"/>
      <w:r w:rsidR="008032E0" w:rsidRPr="00247E3A">
        <w:rPr>
          <w:rFonts w:ascii="Times" w:hAnsi="Times"/>
          <w:b/>
          <w:bCs/>
          <w:sz w:val="24"/>
          <w:szCs w:val="24"/>
          <w:lang w:val="en-US"/>
        </w:rPr>
        <w:t>: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 </w:t>
      </w:r>
      <w:r w:rsidR="00DC6C34">
        <w:rPr>
          <w:rFonts w:ascii="Times" w:hAnsi="Times"/>
          <w:sz w:val="24"/>
          <w:szCs w:val="24"/>
          <w:lang w:val="en-US"/>
        </w:rPr>
        <w:t>Adjusted o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56276D">
        <w:rPr>
          <w:rFonts w:ascii="Times" w:hAnsi="Times"/>
          <w:sz w:val="24"/>
          <w:szCs w:val="24"/>
          <w:lang w:val="en-US"/>
        </w:rPr>
        <w:t xml:space="preserve">the prevalence of 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cardiovascular </w:t>
      </w:r>
      <w:r w:rsidR="001B6420">
        <w:rPr>
          <w:rFonts w:ascii="Times" w:hAnsi="Times"/>
          <w:sz w:val="24"/>
          <w:szCs w:val="24"/>
          <w:lang w:val="en-US"/>
        </w:rPr>
        <w:t xml:space="preserve">risk factors 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in participants </w:t>
      </w:r>
      <w:r w:rsidR="0056276D">
        <w:rPr>
          <w:rFonts w:ascii="Times" w:hAnsi="Times"/>
          <w:sz w:val="24"/>
          <w:szCs w:val="24"/>
          <w:lang w:val="en-US"/>
        </w:rPr>
        <w:t xml:space="preserve">at inclusion 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according to their </w:t>
      </w:r>
      <w:r w:rsidR="008114A5">
        <w:rPr>
          <w:rFonts w:ascii="Times" w:hAnsi="Times"/>
          <w:sz w:val="24"/>
          <w:szCs w:val="24"/>
          <w:lang w:val="en-US"/>
        </w:rPr>
        <w:t>current</w:t>
      </w:r>
      <w:r w:rsidR="008032E0" w:rsidRPr="00247E3A">
        <w:rPr>
          <w:rFonts w:ascii="Times" w:hAnsi="Times"/>
          <w:sz w:val="24"/>
          <w:szCs w:val="24"/>
          <w:lang w:val="en-US"/>
        </w:rPr>
        <w:t xml:space="preserve"> experience of unemploymen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2574"/>
        <w:gridCol w:w="800"/>
        <w:gridCol w:w="560"/>
        <w:gridCol w:w="1700"/>
        <w:gridCol w:w="936"/>
        <w:gridCol w:w="1700"/>
        <w:gridCol w:w="936"/>
      </w:tblGrid>
      <w:tr w:rsidR="00DC6C34" w:rsidRPr="00AB6FF7" w14:paraId="26F1B726" w14:textId="77777777" w:rsidTr="00580B87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60338D" w14:textId="77777777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bookmarkStart w:id="16" w:name="_Hlk111189072"/>
            <w:bookmarkEnd w:id="13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69A43" w14:textId="1364601E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Current u</w:t>
            </w:r>
            <w:r w:rsidRPr="00AB6FF7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nemploymen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78E7B6" w14:textId="77777777" w:rsidR="00DC6C34" w:rsidRPr="00C35A76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35A76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FF332" w14:textId="5106ED7A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15E1620" w14:textId="780166C1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37769" w14:textId="77777777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88A9F2" w14:textId="77777777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C9419" w14:textId="77777777" w:rsidR="00DC6C34" w:rsidRPr="00AB6FF7" w:rsidRDefault="00DC6C34" w:rsidP="00291DE8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151AC" w:rsidRPr="00AB6FF7" w14:paraId="3C377A96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7EF7F" w14:textId="77777777" w:rsidR="007151AC" w:rsidRPr="00B241B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7" w:name="_Hlk120883749"/>
            <w:bookmarkEnd w:id="16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n-moderate</w:t>
            </w:r>
          </w:p>
          <w:p w14:paraId="71754BF6" w14:textId="754B97C0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EFFF20" w14:textId="5012DD2B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1B31B1" w14:textId="69595F88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83B97DC" w14:textId="58D1B744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4DF639" w14:textId="0CB1B363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EB8E8C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C86BCA" w14:textId="147EA318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DBD4CA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38193547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7668F2E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48FA482" w14:textId="11852D3F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5A71666" w14:textId="163D173F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24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4C655C5" w14:textId="77EB153A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613149B" w14:textId="5A15A0FD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50A5813" w14:textId="4D9A2AE4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8E19B9B" w14:textId="23C4C0A4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37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8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46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21B66D2" w14:textId="0B4A3B03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7151AC" w:rsidRPr="00AB6FF7" w14:paraId="21F981B1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3A126F0F" w14:textId="3C22E5CE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03B59B4" w14:textId="4580A0DA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2FED44A1" w14:textId="24B2DB2B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2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EE5FB8F" w14:textId="07BE2DE6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C6EA03E" w14:textId="77D559E1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06367F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65AD62" w14:textId="47A3B490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B95D32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2E09FEEE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BF11FF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C65320E" w14:textId="795ADF17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13E3AC0" w14:textId="4FFEE108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269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0D048C56" w14:textId="0B6D4973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3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B608E5F" w14:textId="70CDE82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9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8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2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242BC50" w14:textId="327FAA33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53F1A48" w14:textId="59F23D6D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4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4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0E03876" w14:textId="34CC1830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bookmarkStart w:id="18" w:name="OLE_LINK10"/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  <w:bookmarkEnd w:id="18"/>
          </w:p>
        </w:tc>
      </w:tr>
      <w:tr w:rsidR="007151AC" w:rsidRPr="00AB6FF7" w14:paraId="574CFF61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4C2E6AC3" w14:textId="77777777" w:rsidR="007151AC" w:rsidRPr="00B241B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6795C088" w14:textId="2BC294D5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70815EB" w14:textId="3FF6D788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C3DC386" w14:textId="7C8ED6A3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982F90C" w14:textId="078DB77C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8829591" w14:textId="02887F29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B0A3C3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871947" w14:textId="2CF0B04B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E17D6D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775DBA87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FEE1D88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CEFB676" w14:textId="4C258237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3378E5C" w14:textId="3333166D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4D9B51DB" w14:textId="30F28456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55D0976" w14:textId="3208458D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8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7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D40A386" w14:textId="64859274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3CE2A3C" w14:textId="386BAAD0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9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29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736ECD4" w14:textId="6D5994A8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7151AC" w:rsidRPr="00AB6FF7" w14:paraId="704C3B99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44890471" w14:textId="09BE934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77C2F67" w14:textId="415CC705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523376C8" w14:textId="0ECD1923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BBDA840" w14:textId="3A1ED245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B60B3DF" w14:textId="5AA01E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E123FD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2E80AB" w14:textId="67B60C8D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0AFF34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08ADDA83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7973E5D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0405146" w14:textId="4BB3E421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7E7ABBF3" w14:textId="4B4AAA22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11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D94C605" w14:textId="729D431C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5894B18" w14:textId="44AA961F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46 (1.3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F12AE43" w14:textId="192C34B9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bookmarkStart w:id="19" w:name="OLE_LINK326"/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  <w:bookmarkEnd w:id="19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AB41250" w14:textId="6A387C05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1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1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92F55F5" w14:textId="3E99D37F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</w:tr>
      <w:tr w:rsidR="007151AC" w:rsidRPr="00AB6FF7" w14:paraId="07D81ECF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68A5F5CA" w14:textId="6E03617D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1D33055" w14:textId="47E74DE5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5DF20093" w14:textId="6D4A192C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392C9EDB" w14:textId="101C17A1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80CDD1F" w14:textId="6F7D68DB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8BC050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5D6C91" w14:textId="01D1F010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1AD6AA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1ACE6891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922A2BA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0C95D8A" w14:textId="26B1ABB1" w:rsid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181631CE" w14:textId="26916D2A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55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9923E69" w14:textId="7B74A552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68167EE" w14:textId="539BA2F5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86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D7CE2DD" w14:textId="1B18CF6D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B18041D" w14:textId="2BCA16C8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9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2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6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3629F7A" w14:textId="0B3B7EF1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</w:tr>
      <w:tr w:rsidR="007151AC" w:rsidRPr="00AB6FF7" w14:paraId="2B78BC58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20BEF7E" w14:textId="67334D7D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20" w:name="_Hlk111273427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EEF8193" w14:textId="33DC88C8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054AC537" w14:textId="4CA125CF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890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7869101" w14:textId="5B45D7F4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07C762C" w14:textId="7A714C3C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CE2962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3D1685AB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</w:tcPr>
          <w:p w14:paraId="2412CEA2" w14:textId="77777777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2DCE40A0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1DE4014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21" w:name="_Hlk111431590"/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64D1D60" w14:textId="1384AB8D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676CCB1B" w14:textId="77A9959A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3336B3DE" w14:textId="76341C46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3B8C5D7" w14:textId="1563F6BB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8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28AACAF" w14:textId="622C90F6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4D0F9EC6" w14:textId="2F7431F2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96</w:t>
            </w: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89</w:t>
            </w: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1</w:t>
            </w: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05</w:t>
            </w: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</w:tcPr>
          <w:p w14:paraId="6B4AECAA" w14:textId="7FF886B0" w:rsidR="007151AC" w:rsidRPr="003C7A33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</w:tr>
      <w:bookmarkEnd w:id="20"/>
      <w:bookmarkEnd w:id="21"/>
      <w:tr w:rsidR="007151AC" w:rsidRPr="00AB6FF7" w14:paraId="6AA82DF6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C91F9BD" w14:textId="05A79B8C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726A9AA" w14:textId="653095DA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5147CF13" w14:textId="07DF943A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83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7515649E" w14:textId="17D2000E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ADFF075" w14:textId="549F0F28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188935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545B6C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43F54E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12327265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0F81FF1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9EE37C4" w14:textId="3C9A697B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22DE4487" w14:textId="683C63DB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3DC442B1" w14:textId="638675A0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3F7BF37" w14:textId="4FF7DCCB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9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9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26F8876" w14:textId="390DFF7D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0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5BD2C46C" w14:textId="303D07F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0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82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2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FC64DDC" w14:textId="128C7EE6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9</w:t>
            </w:r>
          </w:p>
        </w:tc>
      </w:tr>
      <w:tr w:rsidR="007151AC" w:rsidRPr="00AB6FF7" w14:paraId="6CC7F2C9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45B42DE" w14:textId="1BD5276E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Sleep </w:t>
            </w:r>
            <w:r w:rsidR="006A646B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sorde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C20FEA4" w14:textId="632911B9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08D591B4" w14:textId="4EB4956F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7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736BFD7F" w14:textId="23AC0FD6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4435BBE" w14:textId="2D3F60A9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234817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915973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214201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0464A958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DB9F1B2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17A0A0F" w14:textId="5BF04C71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71E0DDD4" w14:textId="063597E0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567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51715FF1" w14:textId="59FB0B6E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AAAFBEF" w14:textId="22668CBE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2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C8FEBA5" w14:textId="6C9F07A0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8500164" w14:textId="31051D86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0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0523B42" w14:textId="02E8509D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</w:tr>
      <w:tr w:rsidR="007151AC" w:rsidRPr="00AB6FF7" w14:paraId="0C455FE2" w14:textId="77777777" w:rsidTr="00747A61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4C13DA8" w14:textId="7864D08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46721B6" w14:textId="58247FEE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23850821" w14:textId="00D5A542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1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2214E">
              <w:rPr>
                <w:rFonts w:ascii="Times" w:hAnsi="Times" w:cs="Helvetica Neue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A6D9531" w14:textId="00C058C1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19598A1" w14:textId="057A9332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0D2CA3" w14:textId="77777777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761C04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1DA524" w14:textId="77777777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151AC" w:rsidRPr="00AB6FF7" w14:paraId="2E154BBC" w14:textId="77777777" w:rsidTr="00747A61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C7C26B5" w14:textId="77777777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E5E425" w14:textId="1A80DB32" w:rsidR="007151AC" w:rsidRPr="00AB6FF7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6E129F" w14:textId="4C6F6650" w:rsidR="007151AC" w:rsidRPr="00C35A76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B2214E">
              <w:rPr>
                <w:rFonts w:ascii="Times" w:hAnsi="Times" w:cs="Helvetica Neue"/>
                <w:sz w:val="24"/>
                <w:szCs w:val="24"/>
              </w:rPr>
              <w:t>2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54772AB" w14:textId="65AE5AFA" w:rsidR="007151AC" w:rsidRPr="007151AC" w:rsidRDefault="007151AC" w:rsidP="007151AC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26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7151AC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CD1390" w14:textId="59F9764E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 (2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2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7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43ED4" w14:textId="732C48CD" w:rsidR="007151AC" w:rsidRPr="00D1754F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AF162" w14:textId="380FC48B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8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4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6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AF013" w14:textId="29A268C0" w:rsidR="007151AC" w:rsidRPr="003C1B2B" w:rsidRDefault="007151AC" w:rsidP="007151AC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</w:tbl>
    <w:p w14:paraId="3E37BCB7" w14:textId="446DC9DC" w:rsidR="00DC6C34" w:rsidRDefault="007151AC" w:rsidP="00FC5174">
      <w:pPr>
        <w:pStyle w:val="Sansinterligne"/>
        <w:ind w:left="1276" w:right="1386"/>
        <w:jc w:val="both"/>
        <w:rPr>
          <w:rFonts w:ascii="Times" w:hAnsi="Times"/>
          <w:sz w:val="24"/>
          <w:szCs w:val="24"/>
          <w:lang w:val="en-US"/>
        </w:rPr>
      </w:pPr>
      <w:bookmarkStart w:id="22" w:name="OLE_LINK171"/>
      <w:bookmarkStart w:id="23" w:name="OLE_LINK159"/>
      <w:bookmarkStart w:id="24" w:name="OLE_LINK353"/>
      <w:bookmarkEnd w:id="14"/>
      <w:bookmarkEnd w:id="17"/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bookmarkStart w:id="25" w:name="OLE_LINK160"/>
      <w:r w:rsidR="0042290E">
        <w:rPr>
          <w:rFonts w:ascii="Times" w:hAnsi="Times"/>
          <w:sz w:val="24"/>
          <w:szCs w:val="24"/>
          <w:lang w:val="en-US"/>
        </w:rPr>
        <w:t>were</w:t>
      </w:r>
      <w:r>
        <w:rPr>
          <w:rFonts w:ascii="Times" w:hAnsi="Times"/>
          <w:sz w:val="24"/>
          <w:szCs w:val="24"/>
          <w:lang w:val="en-US"/>
        </w:rPr>
        <w:t xml:space="preserve"> calculated relatively </w:t>
      </w:r>
      <w:bookmarkEnd w:id="25"/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42290E">
        <w:rPr>
          <w:rFonts w:ascii="Times" w:hAnsi="Times"/>
          <w:sz w:val="24"/>
          <w:szCs w:val="24"/>
          <w:lang w:val="en-US"/>
        </w:rPr>
        <w:t xml:space="preserve">current </w:t>
      </w:r>
      <w:r w:rsidRPr="004D54E3">
        <w:rPr>
          <w:rFonts w:ascii="Times" w:hAnsi="Times"/>
          <w:sz w:val="24"/>
          <w:szCs w:val="24"/>
          <w:lang w:val="en-US"/>
        </w:rPr>
        <w:t xml:space="preserve">experience </w:t>
      </w:r>
      <w:bookmarkEnd w:id="22"/>
      <w:r w:rsidRPr="004D54E3">
        <w:rPr>
          <w:rFonts w:ascii="Times" w:hAnsi="Times"/>
          <w:sz w:val="24"/>
          <w:szCs w:val="24"/>
          <w:lang w:val="en-US"/>
        </w:rPr>
        <w:t>of unemployment</w:t>
      </w:r>
      <w:r>
        <w:rPr>
          <w:rFonts w:ascii="Times" w:hAnsi="Times"/>
          <w:sz w:val="24"/>
          <w:szCs w:val="24"/>
          <w:lang w:val="en-US"/>
        </w:rPr>
        <w:t xml:space="preserve"> (no=</w:t>
      </w:r>
      <w:r w:rsidRPr="004D54E3">
        <w:rPr>
          <w:rFonts w:ascii="Times" w:hAnsi="Times" w:cs="Helvetica Neue"/>
          <w:sz w:val="24"/>
          <w:szCs w:val="24"/>
          <w:lang w:val="en-US"/>
        </w:rPr>
        <w:t>1</w:t>
      </w:r>
      <w:r w:rsidR="00430097">
        <w:rPr>
          <w:rFonts w:ascii="Times" w:hAnsi="Times" w:cs="Helvetica Neue"/>
          <w:sz w:val="24"/>
          <w:szCs w:val="24"/>
          <w:lang w:val="en-US"/>
        </w:rPr>
        <w:t>22</w:t>
      </w:r>
      <w:r w:rsidRPr="004D54E3">
        <w:rPr>
          <w:rFonts w:ascii="Times" w:hAnsi="Times" w:cs="Helvetica Neue"/>
          <w:sz w:val="24"/>
          <w:szCs w:val="24"/>
          <w:lang w:val="en-US"/>
        </w:rPr>
        <w:t>,</w:t>
      </w:r>
      <w:r w:rsidR="00430097">
        <w:rPr>
          <w:rFonts w:ascii="Times" w:hAnsi="Times" w:cs="Helvetica Neue"/>
          <w:sz w:val="24"/>
          <w:szCs w:val="24"/>
          <w:lang w:val="en-US"/>
        </w:rPr>
        <w:t>908</w:t>
      </w:r>
      <w:r>
        <w:rPr>
          <w:rFonts w:ascii="Times" w:hAnsi="Times" w:cs="Helvetica Neue"/>
          <w:sz w:val="24"/>
          <w:szCs w:val="24"/>
          <w:lang w:val="en-US"/>
        </w:rPr>
        <w:t>; yes=</w:t>
      </w:r>
      <w:r w:rsidR="00430097">
        <w:rPr>
          <w:rFonts w:ascii="Times" w:hAnsi="Times" w:cs="Helvetica Neue"/>
          <w:sz w:val="24"/>
          <w:szCs w:val="24"/>
          <w:lang w:val="en-US"/>
        </w:rPr>
        <w:t>8278</w:t>
      </w:r>
      <w:r>
        <w:rPr>
          <w:rFonts w:ascii="Times" w:hAnsi="Times" w:cs="Helvetica Neue"/>
          <w:sz w:val="24"/>
          <w:szCs w:val="24"/>
          <w:lang w:val="en-US"/>
        </w:rPr>
        <w:t>).</w:t>
      </w:r>
      <w:bookmarkEnd w:id="23"/>
    </w:p>
    <w:p w14:paraId="7B4F81D5" w14:textId="6792BA5C" w:rsidR="00DC6C34" w:rsidRPr="00B241B6" w:rsidRDefault="00DC6C34" w:rsidP="00FC5174">
      <w:pPr>
        <w:pStyle w:val="Sansinterligne"/>
        <w:ind w:left="1276" w:right="1386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 and age.</w:t>
      </w:r>
    </w:p>
    <w:p w14:paraId="657DE0D3" w14:textId="1E2D68CD" w:rsidR="00DD79D8" w:rsidRPr="00DD79D8" w:rsidRDefault="00DC6C34" w:rsidP="00FC5174">
      <w:pPr>
        <w:pStyle w:val="Sansinterligne"/>
        <w:ind w:left="1276" w:right="1386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, </w:t>
      </w:r>
      <w:r>
        <w:rPr>
          <w:rFonts w:ascii="Times" w:hAnsi="Times"/>
          <w:sz w:val="24"/>
          <w:szCs w:val="24"/>
          <w:lang w:val="en-US"/>
        </w:rPr>
        <w:t>past</w:t>
      </w:r>
      <w:r w:rsidRPr="00B241B6">
        <w:rPr>
          <w:rFonts w:ascii="Times" w:hAnsi="Times"/>
          <w:sz w:val="24"/>
          <w:szCs w:val="24"/>
          <w:lang w:val="en-US"/>
        </w:rPr>
        <w:t xml:space="preserve"> unemployment</w:t>
      </w:r>
      <w:r>
        <w:rPr>
          <w:rFonts w:ascii="Times" w:hAnsi="Times"/>
          <w:sz w:val="24"/>
          <w:szCs w:val="24"/>
          <w:lang w:val="en-US"/>
        </w:rPr>
        <w:t>,</w:t>
      </w:r>
      <w:r w:rsidRPr="00B241B6">
        <w:rPr>
          <w:rFonts w:ascii="Times" w:hAnsi="Times"/>
          <w:sz w:val="24"/>
          <w:szCs w:val="24"/>
          <w:lang w:val="en-US"/>
        </w:rPr>
        <w:t xml:space="preserve"> social position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B241B6">
        <w:rPr>
          <w:rFonts w:ascii="Times" w:hAnsi="Times"/>
          <w:sz w:val="24"/>
          <w:szCs w:val="24"/>
          <w:lang w:val="en-US"/>
        </w:rPr>
        <w:t>work environment.</w:t>
      </w:r>
    </w:p>
    <w:bookmarkEnd w:id="15"/>
    <w:bookmarkEnd w:id="24"/>
    <w:p w14:paraId="6C17A4EB" w14:textId="0567E543" w:rsidR="00DD79D8" w:rsidRDefault="00DD79D8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DD79D8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45E79" w14:textId="77777777" w:rsidR="00472B01" w:rsidRDefault="00472B01" w:rsidP="00034BF6">
      <w:pPr>
        <w:spacing w:after="0" w:line="240" w:lineRule="auto"/>
      </w:pPr>
      <w:r>
        <w:separator/>
      </w:r>
    </w:p>
  </w:endnote>
  <w:endnote w:type="continuationSeparator" w:id="0">
    <w:p w14:paraId="7B801217" w14:textId="77777777" w:rsidR="00472B01" w:rsidRDefault="00472B01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529C" w14:textId="77777777" w:rsidR="00472B01" w:rsidRDefault="00472B01" w:rsidP="00034BF6">
      <w:pPr>
        <w:spacing w:after="0" w:line="240" w:lineRule="auto"/>
      </w:pPr>
      <w:r>
        <w:separator/>
      </w:r>
    </w:p>
  </w:footnote>
  <w:footnote w:type="continuationSeparator" w:id="0">
    <w:p w14:paraId="3DF63FA3" w14:textId="77777777" w:rsidR="00472B01" w:rsidRDefault="00472B01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2B01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6FCF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9FB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5B66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2:00Z</dcterms:created>
  <dcterms:modified xsi:type="dcterms:W3CDTF">2023-06-04T06:32:00Z</dcterms:modified>
</cp:coreProperties>
</file>